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587" w:rsidRPr="008558CC" w:rsidRDefault="00ED4701" w:rsidP="00675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C1449" w:rsidRPr="008558CC">
        <w:rPr>
          <w:rFonts w:ascii="Times New Roman" w:hAnsi="Times New Roman" w:cs="Times New Roman"/>
          <w:sz w:val="24"/>
          <w:szCs w:val="24"/>
        </w:rPr>
        <w:t>1</w:t>
      </w:r>
      <w:r w:rsidRPr="008558CC">
        <w:rPr>
          <w:rFonts w:ascii="Times New Roman" w:hAnsi="Times New Roman" w:cs="Times New Roman"/>
          <w:sz w:val="24"/>
          <w:szCs w:val="24"/>
        </w:rPr>
        <w:t xml:space="preserve"> </w:t>
      </w:r>
      <w:r w:rsidR="00675587" w:rsidRPr="008558CC">
        <w:rPr>
          <w:rFonts w:ascii="Times New Roman" w:hAnsi="Times New Roman" w:cs="Times New Roman" w:hint="eastAsia"/>
          <w:sz w:val="24"/>
          <w:szCs w:val="24"/>
        </w:rPr>
        <w:t xml:space="preserve">Table. </w:t>
      </w:r>
      <w:r w:rsidR="00675587" w:rsidRPr="008558CC">
        <w:rPr>
          <w:rFonts w:ascii="Times New Roman" w:hAnsi="Times New Roman" w:cs="Times New Roman"/>
          <w:sz w:val="24"/>
          <w:szCs w:val="24"/>
        </w:rPr>
        <w:t>Clinical Outcomes According to the Acute Kidney Injury</w:t>
      </w:r>
      <w:r w:rsidR="00670562" w:rsidRPr="008558CC">
        <w:rPr>
          <w:rFonts w:ascii="Times New Roman" w:hAnsi="Times New Roman" w:cs="Times New Roman"/>
          <w:sz w:val="24"/>
          <w:szCs w:val="24"/>
        </w:rPr>
        <w:t xml:space="preserve"> Stage</w:t>
      </w:r>
    </w:p>
    <w:tbl>
      <w:tblPr>
        <w:tblStyle w:val="a7"/>
        <w:tblpPr w:leftFromText="142" w:rightFromText="142" w:vertAnchor="text" w:tblpY="1"/>
        <w:tblOverlap w:val="never"/>
        <w:tblW w:w="136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2354"/>
        <w:gridCol w:w="2350"/>
        <w:gridCol w:w="2350"/>
        <w:gridCol w:w="2157"/>
        <w:gridCol w:w="1408"/>
      </w:tblGrid>
      <w:tr w:rsidR="008558CC" w:rsidRPr="008558CC" w:rsidTr="001156FE">
        <w:trPr>
          <w:trHeight w:val="661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:rsidR="00675587" w:rsidRPr="008558CC" w:rsidRDefault="00E326FC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vAlign w:val="center"/>
          </w:tcPr>
          <w:p w:rsidR="00675587" w:rsidRPr="008558CC" w:rsidRDefault="00675587" w:rsidP="001156F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Total (n, 21261)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675587" w:rsidRPr="008558CC" w:rsidRDefault="00675587" w:rsidP="001156F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No AKI (n, 17801, 83.7%)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675587" w:rsidRPr="008558CC" w:rsidRDefault="00675587" w:rsidP="001156F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Pre-AKI (n, 1139, 5.4%)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:rsidR="00675587" w:rsidRPr="008558CC" w:rsidRDefault="00675587" w:rsidP="001156F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AKI (n, 2321, 10.9%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8558CC" w:rsidRPr="00C34E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Start w:id="0" w:name="_GoBack"/>
            <w:bookmarkEnd w:id="0"/>
          </w:p>
        </w:tc>
      </w:tr>
      <w:tr w:rsidR="008558CC" w:rsidRPr="008558CC" w:rsidTr="001156FE">
        <w:trPr>
          <w:trHeight w:val="325"/>
        </w:trPr>
        <w:tc>
          <w:tcPr>
            <w:tcW w:w="3069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In-hospital mortality</w:t>
            </w:r>
          </w:p>
        </w:tc>
        <w:tc>
          <w:tcPr>
            <w:tcW w:w="2354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321 (1.5%)</w:t>
            </w:r>
          </w:p>
        </w:tc>
        <w:tc>
          <w:tcPr>
            <w:tcW w:w="2350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58 (0.3%)</w:t>
            </w:r>
          </w:p>
        </w:tc>
        <w:tc>
          <w:tcPr>
            <w:tcW w:w="2350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5 (1.3%)</w:t>
            </w:r>
          </w:p>
        </w:tc>
        <w:tc>
          <w:tcPr>
            <w:tcW w:w="2157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248 (10.7%)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33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8558CC" w:rsidRPr="008558CC" w:rsidTr="001156FE">
        <w:trPr>
          <w:trHeight w:val="32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20 (6.2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3 (5.2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 (6.7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6 (6.5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8CC" w:rsidRPr="008558CC" w:rsidTr="001156FE">
        <w:trPr>
          <w:trHeight w:val="32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 Malignancy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63 (19.6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6 (27.6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43 (17.3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8CC" w:rsidRPr="008558CC" w:rsidTr="001156FE">
        <w:trPr>
          <w:trHeight w:val="33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 Cardiovascular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67 (20.9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9 (15.5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55 (22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8CC" w:rsidRPr="008558CC" w:rsidTr="001156FE">
        <w:trPr>
          <w:trHeight w:val="32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91 (28.3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7 (29.3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3 (20.0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71 (28.6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8CC" w:rsidRPr="008558CC" w:rsidTr="001156FE">
        <w:trPr>
          <w:trHeight w:val="32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 Others 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80 (24.9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3 (22.4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4 (26.7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63 (25.4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8CC" w:rsidRPr="008558CC" w:rsidTr="001156FE">
        <w:trPr>
          <w:trHeight w:val="661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Duration of admission, days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12.7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9.7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11.4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11.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24.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661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Duration of ICU, days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7.9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3.8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2.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14.6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661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Costs, USD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4647.7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6116.2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4060.5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4318.3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4965.5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5098.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 xml:space="preserve">8994.6 </w:t>
            </w:r>
            <w:r w:rsidRPr="008558CC">
              <w:rPr>
                <w:rFonts w:ascii="Times New Roman" w:eastAsia="맑은 고딕" w:hAnsi="Times New Roman" w:cs="Times New Roman"/>
                <w:sz w:val="24"/>
                <w:szCs w:val="24"/>
                <w:lang w:val="ko-KR"/>
              </w:rPr>
              <w:t>± 12859.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33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05 (0.5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9 (0.1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96 (4.1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335"/>
        </w:trPr>
        <w:tc>
          <w:tcPr>
            <w:tcW w:w="3069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27 (0.6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9 (0.0%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19 (5.1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558CC" w:rsidRPr="008558CC" w:rsidTr="001156FE">
        <w:trPr>
          <w:trHeight w:val="661"/>
        </w:trPr>
        <w:tc>
          <w:tcPr>
            <w:tcW w:w="3069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t-discharge ESRD </w:t>
            </w:r>
          </w:p>
        </w:tc>
        <w:tc>
          <w:tcPr>
            <w:tcW w:w="2354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63 (0.8%)</w:t>
            </w:r>
          </w:p>
        </w:tc>
        <w:tc>
          <w:tcPr>
            <w:tcW w:w="2350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40 (0.2%)</w:t>
            </w:r>
          </w:p>
        </w:tc>
        <w:tc>
          <w:tcPr>
            <w:tcW w:w="2350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122 (5.3%)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:rsidR="00675587" w:rsidRPr="008558CC" w:rsidRDefault="00675587" w:rsidP="00115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8CC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675587" w:rsidRPr="008558CC" w:rsidRDefault="00675587" w:rsidP="00675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58CC">
        <w:rPr>
          <w:rFonts w:ascii="Times New Roman" w:hAnsi="Times New Roman" w:cs="Times New Roman"/>
          <w:sz w:val="24"/>
          <w:szCs w:val="24"/>
        </w:rPr>
        <w:t xml:space="preserve">Abbreviations: AKI, acute kidney injury; CRRT, continuous renal replacement therapy; HD, hemodialysis; </w:t>
      </w:r>
      <w:r w:rsidRPr="008558CC">
        <w:rPr>
          <w:rFonts w:ascii="Times New Roman" w:hAnsi="Times New Roman" w:cs="Times New Roman" w:hint="eastAsia"/>
          <w:sz w:val="24"/>
          <w:szCs w:val="24"/>
        </w:rPr>
        <w:t>ICU, intensive care units</w:t>
      </w:r>
      <w:r w:rsidRPr="008558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5587" w:rsidRPr="008558CC" w:rsidRDefault="008558CC" w:rsidP="006755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E3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75587" w:rsidRPr="008558C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75587" w:rsidRPr="008558CC">
        <w:rPr>
          <w:rFonts w:ascii="Times New Roman" w:hAnsi="Times New Roman" w:cs="Times New Roman"/>
          <w:sz w:val="24"/>
          <w:szCs w:val="24"/>
        </w:rPr>
        <w:t>, comparing patients with no AKI, pre-AKI, and AKIs</w:t>
      </w:r>
    </w:p>
    <w:sectPr w:rsidR="00675587" w:rsidRPr="008558CC" w:rsidSect="002734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F5E" w:rsidRDefault="00D96F5E" w:rsidP="00E857A5">
      <w:pPr>
        <w:spacing w:after="0" w:line="240" w:lineRule="auto"/>
      </w:pPr>
      <w:r>
        <w:separator/>
      </w:r>
    </w:p>
  </w:endnote>
  <w:endnote w:type="continuationSeparator" w:id="0">
    <w:p w:rsidR="00D96F5E" w:rsidRDefault="00D96F5E" w:rsidP="00E85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F5E" w:rsidRDefault="00D96F5E" w:rsidP="00E857A5">
      <w:pPr>
        <w:spacing w:after="0" w:line="240" w:lineRule="auto"/>
      </w:pPr>
      <w:r>
        <w:separator/>
      </w:r>
    </w:p>
  </w:footnote>
  <w:footnote w:type="continuationSeparator" w:id="0">
    <w:p w:rsidR="00D96F5E" w:rsidRDefault="00D96F5E" w:rsidP="00E85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144C2"/>
    <w:multiLevelType w:val="hybridMultilevel"/>
    <w:tmpl w:val="0DE205FA"/>
    <w:lvl w:ilvl="0" w:tplc="E9E0D690">
      <w:start w:val="60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21B71CAD"/>
    <w:multiLevelType w:val="hybridMultilevel"/>
    <w:tmpl w:val="81A2CC2C"/>
    <w:lvl w:ilvl="0" w:tplc="22FC6C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374252"/>
    <w:multiLevelType w:val="hybridMultilevel"/>
    <w:tmpl w:val="AC167468"/>
    <w:lvl w:ilvl="0" w:tplc="9CA2588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529D296B"/>
    <w:multiLevelType w:val="hybridMultilevel"/>
    <w:tmpl w:val="500078F0"/>
    <w:lvl w:ilvl="0" w:tplc="2CBCA834">
      <w:start w:val="16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5DB823EB"/>
    <w:multiLevelType w:val="hybridMultilevel"/>
    <w:tmpl w:val="33629BEC"/>
    <w:lvl w:ilvl="0" w:tplc="9E8E557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64C64830"/>
    <w:multiLevelType w:val="hybridMultilevel"/>
    <w:tmpl w:val="883A8CFC"/>
    <w:lvl w:ilvl="0" w:tplc="632E72C6">
      <w:start w:val="60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6" w15:restartNumberingAfterBreak="0">
    <w:nsid w:val="79254FCC"/>
    <w:multiLevelType w:val="hybridMultilevel"/>
    <w:tmpl w:val="AF165DBC"/>
    <w:lvl w:ilvl="0" w:tplc="9AE01630"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BC5"/>
    <w:rsid w:val="00000675"/>
    <w:rsid w:val="000225C7"/>
    <w:rsid w:val="001156FE"/>
    <w:rsid w:val="0017739E"/>
    <w:rsid w:val="00187929"/>
    <w:rsid w:val="00207F25"/>
    <w:rsid w:val="002166A2"/>
    <w:rsid w:val="002734C7"/>
    <w:rsid w:val="004D4131"/>
    <w:rsid w:val="005629BA"/>
    <w:rsid w:val="005C2234"/>
    <w:rsid w:val="00670562"/>
    <w:rsid w:val="00675587"/>
    <w:rsid w:val="00753B69"/>
    <w:rsid w:val="008310BD"/>
    <w:rsid w:val="008558CC"/>
    <w:rsid w:val="00885BC5"/>
    <w:rsid w:val="008C3BBE"/>
    <w:rsid w:val="00942309"/>
    <w:rsid w:val="0096448B"/>
    <w:rsid w:val="009E31E1"/>
    <w:rsid w:val="00AF6A54"/>
    <w:rsid w:val="00B2484F"/>
    <w:rsid w:val="00B431D8"/>
    <w:rsid w:val="00BF734A"/>
    <w:rsid w:val="00C81DC5"/>
    <w:rsid w:val="00CC0731"/>
    <w:rsid w:val="00D417A3"/>
    <w:rsid w:val="00D54310"/>
    <w:rsid w:val="00D85920"/>
    <w:rsid w:val="00D96F5E"/>
    <w:rsid w:val="00DA3F35"/>
    <w:rsid w:val="00E326FC"/>
    <w:rsid w:val="00E857A5"/>
    <w:rsid w:val="00EC1449"/>
    <w:rsid w:val="00ED4701"/>
    <w:rsid w:val="00F12F2C"/>
    <w:rsid w:val="00FD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AC8C4-EFB2-4896-ABCF-CEED5CB2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85BC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5BC5"/>
  </w:style>
  <w:style w:type="paragraph" w:styleId="a4">
    <w:name w:val="footer"/>
    <w:basedOn w:val="a"/>
    <w:link w:val="Char0"/>
    <w:uiPriority w:val="99"/>
    <w:unhideWhenUsed/>
    <w:rsid w:val="00885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5BC5"/>
  </w:style>
  <w:style w:type="paragraph" w:styleId="a5">
    <w:name w:val="List Paragraph"/>
    <w:basedOn w:val="a"/>
    <w:uiPriority w:val="34"/>
    <w:qFormat/>
    <w:rsid w:val="00885BC5"/>
    <w:pPr>
      <w:ind w:leftChars="400" w:left="800"/>
    </w:pPr>
  </w:style>
  <w:style w:type="character" w:styleId="a6">
    <w:name w:val="Hyperlink"/>
    <w:basedOn w:val="a0"/>
    <w:uiPriority w:val="99"/>
    <w:unhideWhenUsed/>
    <w:rsid w:val="00885BC5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885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885BC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885BC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85BC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85BC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85BC5"/>
    <w:rPr>
      <w:rFonts w:ascii="Times New Roman" w:eastAsia="맑은 고딕" w:hAnsi="Times New Roman" w:cs="Times New Roman"/>
      <w:noProof/>
      <w:sz w:val="24"/>
    </w:rPr>
  </w:style>
  <w:style w:type="character" w:styleId="a9">
    <w:name w:val="annotation reference"/>
    <w:basedOn w:val="a0"/>
    <w:uiPriority w:val="99"/>
    <w:semiHidden/>
    <w:unhideWhenUsed/>
    <w:rsid w:val="00885BC5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885BC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885BC5"/>
    <w:rPr>
      <w:szCs w:val="20"/>
    </w:rPr>
  </w:style>
  <w:style w:type="paragraph" w:styleId="ab">
    <w:name w:val="Balloon Text"/>
    <w:basedOn w:val="a"/>
    <w:link w:val="Char2"/>
    <w:uiPriority w:val="99"/>
    <w:semiHidden/>
    <w:unhideWhenUsed/>
    <w:rsid w:val="00885B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885BC5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885BC5"/>
    <w:pPr>
      <w:spacing w:line="259" w:lineRule="auto"/>
      <w:jc w:val="left"/>
    </w:pPr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885BC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Jeonghwan</cp:lastModifiedBy>
  <cp:revision>29</cp:revision>
  <dcterms:created xsi:type="dcterms:W3CDTF">2016-06-11T05:53:00Z</dcterms:created>
  <dcterms:modified xsi:type="dcterms:W3CDTF">2016-11-12T08:36:00Z</dcterms:modified>
</cp:coreProperties>
</file>